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288DA" w14:textId="58F8BDE6" w:rsidR="008D045C" w:rsidRPr="008D045C" w:rsidRDefault="008D045C" w:rsidP="008D045C">
      <w:pPr>
        <w:keepNext/>
        <w:rPr>
          <w:rFonts w:ascii="Times New Roman" w:hAnsi="Times New Roman" w:cs="Times New Roman"/>
          <w:b/>
          <w:bCs/>
        </w:rPr>
      </w:pPr>
      <w:bookmarkStart w:id="0" w:name="_Hlk141602095"/>
      <w:r>
        <w:rPr>
          <w:rFonts w:ascii="Times New Roman" w:hAnsi="Times New Roman" w:cs="Times New Roman"/>
          <w:b/>
          <w:bCs/>
        </w:rPr>
        <w:t>S</w:t>
      </w:r>
      <w:r w:rsidR="004D1E2B">
        <w:rPr>
          <w:rFonts w:ascii="Times New Roman" w:hAnsi="Times New Roman" w:cs="Times New Roman"/>
          <w:b/>
          <w:bCs/>
        </w:rPr>
        <w:t>13</w:t>
      </w:r>
      <w:r>
        <w:rPr>
          <w:rFonts w:ascii="Times New Roman" w:hAnsi="Times New Roman" w:cs="Times New Roman"/>
          <w:b/>
          <w:bCs/>
        </w:rPr>
        <w:t xml:space="preserve"> Table.</w:t>
      </w:r>
      <w:r w:rsidRPr="008D045C">
        <w:rPr>
          <w:rFonts w:ascii="Times New Roman" w:hAnsi="Times New Roman" w:cs="Times New Roman"/>
          <w:b/>
          <w:bCs/>
        </w:rPr>
        <w:t xml:space="preserve"> Difference in mean hemoglobin concentration </w:t>
      </w:r>
      <w:r w:rsidR="00E63D29">
        <w:rPr>
          <w:rFonts w:ascii="Times New Roman" w:hAnsi="Times New Roman" w:cs="Times New Roman"/>
          <w:b/>
          <w:bCs/>
        </w:rPr>
        <w:t>for</w:t>
      </w:r>
      <w:r w:rsidRPr="008D045C">
        <w:rPr>
          <w:rFonts w:ascii="Times New Roman" w:hAnsi="Times New Roman" w:cs="Times New Roman"/>
          <w:b/>
          <w:bCs/>
        </w:rPr>
        <w:t xml:space="preserve"> the STANDARD G6PD </w:t>
      </w:r>
      <w:r w:rsidR="00E63D29">
        <w:rPr>
          <w:rFonts w:ascii="Times New Roman" w:hAnsi="Times New Roman" w:cs="Times New Roman"/>
          <w:b/>
          <w:bCs/>
        </w:rPr>
        <w:t>T</w:t>
      </w:r>
      <w:r w:rsidRPr="008D045C">
        <w:rPr>
          <w:rFonts w:ascii="Times New Roman" w:hAnsi="Times New Roman" w:cs="Times New Roman"/>
          <w:b/>
          <w:bCs/>
        </w:rPr>
        <w:t>est and the HemoCue 201+ system</w:t>
      </w:r>
      <w:r w:rsidR="00E63D29">
        <w:rPr>
          <w:rFonts w:ascii="Times New Roman" w:hAnsi="Times New Roman" w:cs="Times New Roman"/>
          <w:b/>
          <w:bCs/>
        </w:rPr>
        <w:t>, for a) pooled estimates, and b) study-specific estimates</w:t>
      </w:r>
    </w:p>
    <w:bookmarkEnd w:id="0"/>
    <w:p w14:paraId="0A64B072" w14:textId="48E397B4" w:rsidR="00E63D29" w:rsidRPr="008D045C" w:rsidRDefault="00E63D29" w:rsidP="008D045C">
      <w:pPr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) Pool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2170"/>
        <w:gridCol w:w="1938"/>
        <w:gridCol w:w="1295"/>
      </w:tblGrid>
      <w:tr w:rsidR="008D045C" w:rsidRPr="008D045C" w14:paraId="1F6CE7BC" w14:textId="77777777" w:rsidTr="003035F3">
        <w:tc>
          <w:tcPr>
            <w:tcW w:w="28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8E2D8" w14:textId="77777777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1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5587" w14:textId="419561F7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  <w:r w:rsidR="00E63D29">
              <w:rPr>
                <w:rFonts w:ascii="Times New Roman" w:hAnsi="Times New Roman" w:cs="Times New Roman"/>
                <w:b/>
                <w:bCs/>
              </w:rPr>
              <w:t>test sample type</w:t>
            </w:r>
          </w:p>
        </w:tc>
        <w:tc>
          <w:tcPr>
            <w:tcW w:w="193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50CD0" w14:textId="77777777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295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94946" w14:textId="08504C16" w:rsidR="008D045C" w:rsidRPr="008D045C" w:rsidRDefault="008D045C" w:rsidP="008D045C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045C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 w:rsidR="00E63D29">
              <w:rPr>
                <w:rFonts w:ascii="Times New Roman" w:hAnsi="Times New Roman" w:cs="Times New Roman"/>
                <w:b/>
                <w:bCs/>
              </w:rPr>
              <w:t>d</w:t>
            </w:r>
            <w:r w:rsidRPr="008D045C">
              <w:rPr>
                <w:rFonts w:ascii="Times New Roman" w:hAnsi="Times New Roman" w:cs="Times New Roman"/>
                <w:b/>
                <w:bCs/>
              </w:rPr>
              <w:t>eviation</w:t>
            </w:r>
          </w:p>
        </w:tc>
      </w:tr>
      <w:tr w:rsidR="008D045C" w:rsidRPr="008D045C" w14:paraId="67ED6970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2E0F4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HemoCue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CB951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E5FF9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49D90" w14:textId="77777777" w:rsidR="008D045C" w:rsidRPr="008D045C" w:rsidRDefault="008D045C" w:rsidP="00075572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1.00</w:t>
            </w:r>
          </w:p>
        </w:tc>
      </w:tr>
      <w:tr w:rsidR="008D045C" w:rsidRPr="008D045C" w14:paraId="1A1C143C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2DC8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HemoCue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2338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EB24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9520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80</w:t>
            </w:r>
          </w:p>
        </w:tc>
      </w:tr>
      <w:tr w:rsidR="008D045C" w:rsidRPr="008D045C" w14:paraId="7F968EB5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0FECA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STANDARD G6PD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B5FAD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256F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E7FB7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1.33</w:t>
            </w:r>
          </w:p>
        </w:tc>
      </w:tr>
      <w:tr w:rsidR="008D045C" w:rsidRPr="008D045C" w14:paraId="0892172D" w14:textId="77777777" w:rsidTr="00075572">
        <w:tc>
          <w:tcPr>
            <w:tcW w:w="2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DA014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STANDARD G6PD vs CBC</w:t>
            </w:r>
          </w:p>
        </w:tc>
        <w:tc>
          <w:tcPr>
            <w:tcW w:w="2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2EF84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9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B6309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32012" w14:textId="77777777" w:rsidR="008D045C" w:rsidRPr="008D045C" w:rsidRDefault="008D045C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D045C"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24CE6B3E" w14:textId="77777777" w:rsidR="00E63D29" w:rsidRDefault="00E63D29" w:rsidP="008D045C">
      <w:pPr>
        <w:rPr>
          <w:rFonts w:ascii="Times New Roman" w:hAnsi="Times New Roman" w:cs="Times New Roman"/>
          <w:b/>
          <w:bCs/>
        </w:rPr>
      </w:pPr>
    </w:p>
    <w:p w14:paraId="067F936B" w14:textId="4F6E011C" w:rsidR="00E63D29" w:rsidRDefault="00E63D29" w:rsidP="008D04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) Study-specific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530"/>
        <w:gridCol w:w="1170"/>
        <w:gridCol w:w="1170"/>
        <w:gridCol w:w="1170"/>
        <w:gridCol w:w="1170"/>
      </w:tblGrid>
      <w:tr w:rsidR="00E63D29" w:rsidRPr="00E63D29" w14:paraId="42C1A5DA" w14:textId="77777777" w:rsidTr="003035F3">
        <w:tc>
          <w:tcPr>
            <w:tcW w:w="17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4D3F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4C82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Index test sample type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786E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D Biosensor </w:t>
            </w:r>
            <w:r w:rsidRPr="003035F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s 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21EB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HemoCue </w:t>
            </w:r>
            <w:r w:rsidRPr="003035F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s 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E63D29" w:rsidRPr="00E63D29" w14:paraId="50C7BF68" w14:textId="77777777" w:rsidTr="003035F3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0485B2" w14:textId="77777777" w:rsidR="00E63D29" w:rsidRPr="003035F3" w:rsidRDefault="00E63D29" w:rsidP="003035F3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89CDEA" w14:textId="77777777" w:rsidR="00E63D29" w:rsidRPr="003035F3" w:rsidRDefault="00E63D29" w:rsidP="003035F3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b/>
                <w:bCs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D521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30C28" w14:textId="27A24DA2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evi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61F2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676C8" w14:textId="4812BE4B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035F3">
              <w:rPr>
                <w:rFonts w:ascii="Times New Roman" w:hAnsi="Times New Roman" w:cs="Times New Roman"/>
                <w:b/>
                <w:bCs/>
              </w:rPr>
              <w:t>eviation</w:t>
            </w:r>
          </w:p>
        </w:tc>
      </w:tr>
      <w:tr w:rsidR="00E63D29" w:rsidRPr="00E63D29" w14:paraId="09784486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6D01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933D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63E6E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5E9D0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7A0F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6D36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63D29" w:rsidRPr="00E63D29" w14:paraId="1DA80D12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98E10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Brazil (Mana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BDD4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6C2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2C8D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FD48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9BCA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3</w:t>
            </w:r>
          </w:p>
        </w:tc>
      </w:tr>
      <w:tr w:rsidR="00E63D29" w:rsidRPr="00E63D29" w14:paraId="30E65CC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A254F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Brazil (Mana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6234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399D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147B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8E7F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78FD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7</w:t>
            </w:r>
          </w:p>
        </w:tc>
      </w:tr>
      <w:tr w:rsidR="00E63D29" w:rsidRPr="00E63D29" w14:paraId="3718ED2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1720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FE0B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D91F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5B2B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68F6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7D8E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9</w:t>
            </w:r>
          </w:p>
        </w:tc>
      </w:tr>
      <w:tr w:rsidR="00E63D29" w:rsidRPr="00E63D29" w14:paraId="40D4120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E1BA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88C0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0834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A82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53DE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3CCC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3</w:t>
            </w:r>
          </w:p>
        </w:tc>
      </w:tr>
      <w:tr w:rsidR="00E63D29" w:rsidRPr="00E63D29" w14:paraId="4C3032A1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3DE0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8DDE0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4AA7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CC47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9E14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3FE5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03</w:t>
            </w:r>
          </w:p>
        </w:tc>
      </w:tr>
      <w:tr w:rsidR="00E63D29" w:rsidRPr="00E63D29" w14:paraId="73B0906C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3361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EBD8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A1EF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3B12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08F9E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287C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0</w:t>
            </w:r>
          </w:p>
        </w:tc>
      </w:tr>
      <w:tr w:rsidR="00E63D29" w:rsidRPr="00E63D29" w14:paraId="723D1C01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16DF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4FBA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6AB07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C0D5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8049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3F93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63D29" w:rsidRPr="00E63D29" w14:paraId="0DC6A398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84ED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Contriv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49CE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39F0F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9E02F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A4DD5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A74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63D29" w:rsidRPr="00E63D29" w14:paraId="0C36F7A9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EAC4D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Pennsylva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4D4A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EB38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9357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56C72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E5D8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0</w:t>
            </w:r>
          </w:p>
        </w:tc>
      </w:tr>
      <w:tr w:rsidR="00E63D29" w:rsidRPr="00E63D29" w14:paraId="48FF3C4F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7CC4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Pennsylva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4E7B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9E6C4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C92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F3F0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2889A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85</w:t>
            </w:r>
          </w:p>
        </w:tc>
      </w:tr>
      <w:tr w:rsidR="00E63D29" w:rsidRPr="00E63D29" w14:paraId="581A9612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97DA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Washingt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6A9DE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Capill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F6B96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F445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D9858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A4089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3</w:t>
            </w:r>
          </w:p>
        </w:tc>
      </w:tr>
      <w:tr w:rsidR="00E63D29" w:rsidRPr="00E63D29" w14:paraId="75292D73" w14:textId="77777777" w:rsidTr="00E63D29"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C034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US: Washingt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5E93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Ven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0046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67461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BA293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8CC7B" w14:textId="77777777" w:rsidR="00E63D29" w:rsidRPr="003035F3" w:rsidRDefault="00E63D29" w:rsidP="003035F3">
            <w:pPr>
              <w:keepNext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678FDB82" w14:textId="5B4D1756" w:rsidR="008D045C" w:rsidRPr="008D045C" w:rsidRDefault="008D045C" w:rsidP="008D045C">
      <w:pPr>
        <w:rPr>
          <w:rFonts w:ascii="Times New Roman" w:hAnsi="Times New Roman" w:cs="Times New Roman"/>
          <w:b/>
          <w:bCs/>
        </w:rPr>
      </w:pPr>
    </w:p>
    <w:sectPr w:rsidR="008D045C" w:rsidRPr="008D045C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4D1E2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25:00Z</dcterms:created>
  <dcterms:modified xsi:type="dcterms:W3CDTF">2023-09-23T16:25:00Z</dcterms:modified>
</cp:coreProperties>
</file>